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8F3BB" w14:textId="61F6AA7B" w:rsidR="00AE649B" w:rsidRPr="00AE649B" w:rsidRDefault="008B6D8F" w:rsidP="00052ABE">
      <w:pPr>
        <w:numPr>
          <w:ilvl w:val="2"/>
          <w:numId w:val="0"/>
        </w:numPr>
        <w:spacing w:after="120" w:line="360" w:lineRule="auto"/>
        <w:ind w:left="720" w:hanging="720"/>
        <w:outlineLvl w:val="2"/>
        <w:rPr>
          <w:rFonts w:ascii="Times New Roman" w:hAnsi="Times New Roman" w:cs="Times New Roman"/>
          <w:b/>
          <w:bCs/>
          <w:kern w:val="0"/>
          <w:sz w:val="24"/>
          <w14:ligatures w14:val="none"/>
        </w:rPr>
      </w:pPr>
      <w:bookmarkStart w:id="0" w:name="_Ref144058911"/>
      <w:bookmarkStart w:id="1" w:name="_Toc144498227"/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S</w:t>
      </w:r>
      <w:r w:rsidR="009D335E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4</w:t>
      </w:r>
      <w:r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. </w:t>
      </w:r>
      <w:r w:rsidR="00AE649B" w:rsidRPr="00AE649B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>Full Text Studies Reviewed: References</w:t>
      </w:r>
      <w:bookmarkEnd w:id="0"/>
      <w:bookmarkEnd w:id="1"/>
      <w:r w:rsidR="00AE649B" w:rsidRPr="00AE649B">
        <w:rPr>
          <w:rFonts w:ascii="Times New Roman" w:hAnsi="Times New Roman" w:cs="Times New Roman"/>
          <w:b/>
          <w:bCs/>
          <w:kern w:val="0"/>
          <w:sz w:val="24"/>
          <w14:ligatures w14:val="none"/>
        </w:rPr>
        <w:t xml:space="preserve"> </w:t>
      </w:r>
    </w:p>
    <w:p w14:paraId="3E20A928" w14:textId="310432FA" w:rsidR="00AE649B" w:rsidRPr="00052ABE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52ABE">
        <w:rPr>
          <w:rFonts w:ascii="Times New Roman" w:hAnsi="Times New Roman" w:cs="Times New Roman"/>
          <w:kern w:val="0"/>
          <w:sz w:val="24"/>
          <w14:ligatures w14:val="none"/>
        </w:rPr>
        <w:t>Abbotts D</w:t>
      </w:r>
      <w:r w:rsidR="00656ACB"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Norman A. Social worker decision‐making in court. Child </w:t>
      </w:r>
      <w:r w:rsidR="00656ACB" w:rsidRPr="00052ABE">
        <w:rPr>
          <w:rFonts w:ascii="Times New Roman" w:hAnsi="Times New Roman" w:cs="Times New Roman"/>
          <w:kern w:val="0"/>
          <w:sz w:val="24"/>
          <w14:ligatures w14:val="none"/>
        </w:rPr>
        <w:t>and</w:t>
      </w:r>
      <w:r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 Family Social Work</w:t>
      </w:r>
      <w:r w:rsidR="00656ACB"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.  2023. </w:t>
      </w:r>
      <w:r w:rsidRPr="00052ABE">
        <w:rPr>
          <w:rFonts w:ascii="Times New Roman" w:hAnsi="Times New Roman" w:cs="Times New Roman"/>
          <w:kern w:val="0"/>
          <w:sz w:val="24"/>
          <w14:ligatures w14:val="none"/>
        </w:rPr>
        <w:t>28(2), 469–480. https://doi.org/10.1111/cfs.12977</w:t>
      </w:r>
    </w:p>
    <w:p w14:paraId="397E4AE6" w14:textId="7DE4FA2B" w:rsidR="00AE649B" w:rsidRPr="00052ABE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52ABE">
        <w:rPr>
          <w:rFonts w:ascii="Times New Roman" w:hAnsi="Times New Roman" w:cs="Times New Roman"/>
          <w:kern w:val="0"/>
          <w:sz w:val="24"/>
          <w14:ligatures w14:val="none"/>
        </w:rPr>
        <w:t>Backe-Hansen E. Justifying Out-of-Home Placement: A Multiple Case Study of Decision-Making in Child Welfare and Protection Services. International Journal of Child &amp; Family Welfare.</w:t>
      </w:r>
      <w:r w:rsidR="00656ACB"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  2003. </w:t>
      </w:r>
      <w:r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 6. 151-166.</w:t>
      </w:r>
      <w:r w:rsidR="00BE4FE2" w:rsidRPr="00052ABE">
        <w:rPr>
          <w:rFonts w:ascii="Times New Roman" w:hAnsi="Times New Roman" w:cs="Times New Roman"/>
          <w:kern w:val="0"/>
          <w:sz w:val="24"/>
          <w14:ligatures w14:val="none"/>
        </w:rPr>
        <w:t xml:space="preserve">  </w:t>
      </w:r>
    </w:p>
    <w:p w14:paraId="7FC115D3" w14:textId="3101DB19" w:rsidR="00656ACB" w:rsidRDefault="00656AC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BE4FE2">
        <w:rPr>
          <w:rFonts w:ascii="Times New Roman" w:hAnsi="Times New Roman" w:cs="Times New Roman"/>
          <w:kern w:val="0"/>
          <w:sz w:val="24"/>
          <w14:ligatures w14:val="none"/>
        </w:rPr>
        <w:t xml:space="preserve">Beckett C, Dickens J. Making a target work: Messages from a pilot of the 6-month time limit on care proceedings in England. Child and Family Social Work. 2018. Aug 1;23(3):390–398. </w:t>
      </w:r>
      <w:hyperlink r:id="rId5" w:history="1">
        <w:r w:rsidR="00BE4FE2" w:rsidRPr="00BE4FE2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111/cfs.12428</w:t>
        </w:r>
      </w:hyperlink>
    </w:p>
    <w:p w14:paraId="3D0C2B14" w14:textId="764B2003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nbenishty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R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proofErr w:type="spellStart"/>
      <w:r w:rsidR="00656ACB">
        <w:rPr>
          <w:rFonts w:ascii="Times New Roman" w:hAnsi="Times New Roman" w:cs="Times New Roman"/>
          <w:kern w:val="0"/>
          <w:sz w:val="24"/>
          <w14:ligatures w14:val="none"/>
        </w:rPr>
        <w:t>Sergev</w:t>
      </w:r>
      <w:proofErr w:type="spellEnd"/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D, Surkis T.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Information-Search and Decision-Making by Professionals and Nonprofessionals in Cases of Alleged Child-Abuse and Maltreatment. Journal of Social Service Research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2002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8(3), 1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–18. </w:t>
      </w:r>
      <w:hyperlink r:id="rId6" w:history="1">
        <w:r w:rsidR="00656ACB" w:rsidRPr="00656ACB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300/J079v28n03_01</w:t>
        </w:r>
      </w:hyperlink>
    </w:p>
    <w:p w14:paraId="33C73C98" w14:textId="2F9D5999" w:rsidR="00656ACB" w:rsidRPr="00BE4FE2" w:rsidRDefault="00656AC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656ACB">
        <w:rPr>
          <w:rFonts w:ascii="Times New Roman" w:hAnsi="Times New Roman" w:cs="Times New Roman"/>
          <w:kern w:val="0"/>
          <w:sz w:val="24"/>
          <w14:ligatures w14:val="none"/>
        </w:rPr>
        <w:t>Berg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K, 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>Kjellberg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I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>. Managing reports of trouble: designated officials’ responses to reports of mistreatments initiated by service users and relatives. Journal of Elder Abuse &amp; Neglect 2024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>36:1, pages 1-24.</w:t>
      </w:r>
      <w:r w:rsidR="00BE4FE2" w:rsidRPr="00BE4FE2">
        <w:rPr>
          <w:rFonts w:ascii="Roboto" w:eastAsia="Times New Roman" w:hAnsi="Roboto" w:cs="Times New Roman"/>
          <w:b/>
          <w:bCs/>
          <w:color w:val="444444"/>
          <w:kern w:val="0"/>
          <w:sz w:val="21"/>
          <w:szCs w:val="21"/>
          <w:lang w:eastAsia="en-GB"/>
          <w14:ligatures w14:val="none"/>
        </w:rPr>
        <w:t xml:space="preserve"> </w:t>
      </w:r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>https://doi.org/10.1080/08946566.2023.2297221</w:t>
      </w:r>
    </w:p>
    <w:p w14:paraId="472D8E50" w14:textId="4BCB924A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raye S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,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Preston-Shoot M,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W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igley V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  D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eciding to use the law in social work practice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Journal of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S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ocial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W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ork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2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0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13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 13, no. 1, pp. 75-95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https://doi.org/10.1177/1468017311431476</w:t>
      </w:r>
    </w:p>
    <w:p w14:paraId="175A8533" w14:textId="2937B93D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asey B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ackett S. Deconstructing Discourses in Assessments of Child Neglect. The British Journal of Social Work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2021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51(6), 2097–2115. https://doi.org/10.1093/bjsw/bcab044</w:t>
      </w:r>
    </w:p>
    <w:p w14:paraId="5D3FCBF6" w14:textId="6E0D6243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ollins E, Daly E.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Decision making and social work in Scotland: the role of evidence and practice wisdom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Institute for Research and Innovation in Social Services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2011</w:t>
      </w:r>
    </w:p>
    <w:p w14:paraId="26E9AB63" w14:textId="69D77E6F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Cook L. Making sense of the initial home visit: The role of intuition in child and family social workers' assessments of risk. Journal of Social Work Practice.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2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01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7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31(4) pp. 431-444.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>https://doi.org/10.1080/02650533.2017.1394826</w:t>
      </w:r>
    </w:p>
    <w:p w14:paraId="2E3745D5" w14:textId="77777777" w:rsidR="00656AC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raft J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ttin C. Case factor selection in physical child abuse investigations. Journal of Social Service Research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1991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14(3-4), 10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7–123. </w:t>
      </w:r>
      <w:hyperlink r:id="rId7" w:history="1">
        <w:r w:rsidRPr="00656ACB">
          <w:rPr>
            <w:rFonts w:cs="Times New Roman"/>
            <w:kern w:val="0"/>
            <w:sz w:val="24"/>
            <w14:ligatures w14:val="none"/>
          </w:rPr>
          <w:t>https://doi.org/10.1300/J079v14n03_06</w:t>
        </w:r>
      </w:hyperlink>
    </w:p>
    <w:p w14:paraId="04844315" w14:textId="7C1C2D23" w:rsidR="00AE649B" w:rsidRPr="00656AC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656ACB">
        <w:rPr>
          <w:rFonts w:ascii="Times New Roman" w:hAnsi="Times New Roman" w:cs="Times New Roman"/>
          <w:kern w:val="0"/>
          <w:sz w:val="24"/>
          <w:lang w:val="fr-FR"/>
          <w14:ligatures w14:val="none"/>
        </w:rPr>
        <w:t xml:space="preserve">Davidson-Arad B, </w:t>
      </w:r>
      <w:proofErr w:type="spellStart"/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Englechin</w:t>
      </w:r>
      <w:proofErr w:type="spellEnd"/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-Segal D, </w:t>
      </w:r>
      <w:proofErr w:type="spellStart"/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Wozner</w:t>
      </w:r>
      <w:proofErr w:type="spellEnd"/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Y, Arieli, R. 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 xml:space="preserve">Social Workers’ Decisions on Removal: Predictions from Their Initial Perceptions of the Child’s Features, Parents’ 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lastRenderedPageBreak/>
        <w:t>Features, and Child’s Quality of Life. Journal of Social Service Research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="00656ACB" w:rsidRPr="00656ACB">
        <w:rPr>
          <w:rFonts w:ascii="Times New Roman" w:hAnsi="Times New Roman" w:cs="Times New Roman"/>
          <w:kern w:val="0"/>
          <w:sz w:val="24"/>
          <w:lang w:val="fr-FR"/>
          <w14:ligatures w14:val="none"/>
        </w:rPr>
        <w:t xml:space="preserve">2005. </w:t>
      </w:r>
      <w:r w:rsidRPr="00656ACB">
        <w:rPr>
          <w:rFonts w:ascii="Times New Roman" w:hAnsi="Times New Roman" w:cs="Times New Roman"/>
          <w:kern w:val="0"/>
          <w:sz w:val="24"/>
          <w14:ligatures w14:val="none"/>
        </w:rPr>
        <w:t>31(4), 1–23. https://doi.org/10.1300/J079v31n04_01</w:t>
      </w:r>
    </w:p>
    <w:p w14:paraId="79668152" w14:textId="76EBA8C8" w:rsidR="00AE649B" w:rsidRPr="00656AC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Davies M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Harries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P,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Cairns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D,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Stanley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D,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Gilhooly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M, </w:t>
      </w:r>
      <w:r w:rsidR="00656ACB" w:rsidRPr="00656ACB">
        <w:rPr>
          <w:rFonts w:ascii="Times New Roman" w:hAnsi="Times New Roman" w:cs="Times New Roman"/>
          <w:kern w:val="0"/>
          <w:sz w:val="24"/>
          <w14:ligatures w14:val="none"/>
        </w:rPr>
        <w:t>Gilhooly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K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et. al.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Factors used in the detection of elder financial abuse: A judgement and decision-making study of social workers and their managers. International Social Work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2011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54(3), 404–420. </w:t>
      </w:r>
      <w:hyperlink r:id="rId8" w:history="1">
        <w:r w:rsidRPr="00656ACB">
          <w:rPr>
            <w:rFonts w:ascii="Times New Roman" w:hAnsi="Times New Roman" w:cs="Times New Roman"/>
            <w:kern w:val="0"/>
            <w:sz w:val="24"/>
            <w14:ligatures w14:val="none"/>
          </w:rPr>
          <w:t>https://doi.org/10.1177/0020872810396256</w:t>
        </w:r>
      </w:hyperlink>
    </w:p>
    <w:p w14:paraId="34022D0B" w14:textId="4F3F988E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Doherty P. Child protection threshold talk and ambivalent case formulations in ‘borderline’ care proceedings cases. Qualitative Social Work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2017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16(5), 698–716. </w:t>
      </w:r>
      <w:hyperlink r:id="rId9" w:history="1">
        <w:r w:rsidRPr="00656ACB">
          <w:rPr>
            <w:rFonts w:ascii="Times New Roman" w:hAnsi="Times New Roman" w:cs="Times New Roman"/>
            <w:kern w:val="0"/>
            <w:sz w:val="24"/>
            <w14:ligatures w14:val="none"/>
          </w:rPr>
          <w:t>https://doi.org/10.1177/1473325016640062</w:t>
        </w:r>
      </w:hyperlink>
    </w:p>
    <w:p w14:paraId="196784DC" w14:textId="4D8E1881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Drury-Hudson J. Decision Making in Child Protection: The Use of Theoretical, Empirical and Procedural Knowledge by Novices and Experts and Implications for Fieldwork Placement, The British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J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ournal of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S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ocial 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W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ork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>1999</w:t>
      </w:r>
      <w:r w:rsidR="00656ACB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="00656AC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9.1 pp. 147–169</w:t>
      </w:r>
    </w:p>
    <w:p w14:paraId="3A109172" w14:textId="77777777" w:rsidR="00BF2C8E" w:rsidRPr="00BF2C8E" w:rsidRDefault="00BF2C8E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BF2C8E">
        <w:rPr>
          <w:rFonts w:ascii="Times New Roman" w:hAnsi="Times New Roman" w:cs="Times New Roman"/>
          <w:kern w:val="0"/>
          <w:sz w:val="24"/>
          <w14:ligatures w14:val="none"/>
        </w:rPr>
        <w:t>Durowse</w:t>
      </w:r>
      <w:proofErr w:type="spellEnd"/>
      <w:r w:rsidRPr="00BF2C8E">
        <w:rPr>
          <w:rFonts w:ascii="Times New Roman" w:hAnsi="Times New Roman" w:cs="Times New Roman"/>
          <w:kern w:val="0"/>
          <w:sz w:val="24"/>
          <w14:ligatures w14:val="none"/>
        </w:rPr>
        <w:t xml:space="preserve"> M, Fenton J. Financial harm in the context of adult protection: the complexity of factors influencing joint decision-making. Journal of Adult Protection. 2024 Apr 30;26(1):36–45. https://doi.org/10.1108/JAP-08-2023-0022</w:t>
      </w:r>
    </w:p>
    <w:p w14:paraId="1BD5C8FB" w14:textId="5980D91D" w:rsidR="00AE649B" w:rsidRPr="00BE4FE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English D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Graham C.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A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n examination of relationships between children's protective services social worker assessment of risk and independent LONGSCAN measures of risk constructs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Children and Youth Services Review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.  2000. 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Volume 22, Issues 11–12, pp. 897-933, https://doi.org/10.1016/S0190-7409(00)00120-1.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</w:p>
    <w:p w14:paraId="5DBAC6F3" w14:textId="7DBEAE4C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Enosh G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, Nouman H, Schneck, C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Reasoning and Bias: Heuristics in Safety Assessment and Placement Decisions for Children at Risk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. 2015. </w:t>
      </w:r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>https://doi.org/10.1093/bjsw/bct213</w:t>
      </w:r>
    </w:p>
    <w:p w14:paraId="05749173" w14:textId="11690F47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Enosh G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>Bayer-</w:t>
      </w:r>
      <w:proofErr w:type="spellStart"/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>Topilsky</w:t>
      </w:r>
      <w:proofErr w:type="spellEnd"/>
      <w:r w:rsidR="00BE4FE2" w:rsidRP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T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hild’s Religiosity, Ethnic Origin, and Gender: A Randomized Experimental Examination of Risk Assessment and Placement Decisions in Cases of Ambiguous Risk to Children From Low SES Families, Research on Social Work Practice</w:t>
      </w:r>
      <w:r w:rsidR="00BE4FE2">
        <w:rPr>
          <w:rFonts w:ascii="Times New Roman" w:hAnsi="Times New Roman" w:cs="Times New Roman"/>
          <w:kern w:val="0"/>
          <w:sz w:val="24"/>
          <w14:ligatures w14:val="none"/>
        </w:rPr>
        <w:t xml:space="preserve">. 2018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ume 29, DOI 10.1177/1049731518810795</w:t>
      </w:r>
    </w:p>
    <w:p w14:paraId="63FC95A8" w14:textId="1DCC35E4" w:rsidR="00AE649B" w:rsidRDefault="00BE4FE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BE4FE2">
        <w:rPr>
          <w:rFonts w:ascii="Times New Roman" w:hAnsi="Times New Roman" w:cs="Times New Roman"/>
          <w:kern w:val="0"/>
          <w:sz w:val="24"/>
          <w14:ligatures w14:val="none"/>
        </w:rPr>
        <w:t>Enroos</w:t>
      </w:r>
      <w:proofErr w:type="spellEnd"/>
      <w:r w:rsidRP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R, </w:t>
      </w:r>
      <w:proofErr w:type="spellStart"/>
      <w:r w:rsidRPr="00BE4FE2">
        <w:rPr>
          <w:rFonts w:ascii="Times New Roman" w:hAnsi="Times New Roman" w:cs="Times New Roman"/>
          <w:kern w:val="0"/>
          <w:sz w:val="24"/>
          <w14:ligatures w14:val="none"/>
        </w:rPr>
        <w:t>Posp</w:t>
      </w:r>
      <w:proofErr w:type="spellEnd"/>
      <w:r w:rsidRPr="00BE4FE2">
        <w:rPr>
          <w:rFonts w:ascii="Times New Roman" w:hAnsi="Times New Roman" w:cs="Times New Roman"/>
          <w:kern w:val="0"/>
          <w:sz w:val="24"/>
          <w14:ligatures w14:val="none"/>
        </w:rPr>
        <w:t xml:space="preserve"> T.  Family relatedness: a challenge for making decisions in child welfare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 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 xml:space="preserve">Families, Relationships and Societies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3. </w:t>
      </w:r>
      <w:r w:rsidRPr="00BE4FE2">
        <w:rPr>
          <w:rFonts w:ascii="Times New Roman" w:hAnsi="Times New Roman" w:cs="Times New Roman"/>
          <w:kern w:val="0"/>
          <w:sz w:val="24"/>
          <w14:ligatures w14:val="none"/>
        </w:rPr>
        <w:t>12. 10.1332/204674321X16294377606424.</w:t>
      </w:r>
    </w:p>
    <w:p w14:paraId="7C3ECB6F" w14:textId="77777777" w:rsidR="00721FAF" w:rsidRDefault="00721FAF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721FAF">
        <w:rPr>
          <w:rFonts w:ascii="Times New Roman" w:hAnsi="Times New Roman" w:cs="Times New Roman"/>
          <w:kern w:val="0"/>
          <w:sz w:val="24"/>
          <w14:ligatures w14:val="none"/>
        </w:rPr>
        <w:t>Fleming, S. A qualitative study of adult protection procedures: threshold screening of new referrals by designated adult safeguarding practitioners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>The Journal of Adult Protection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24. 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 xml:space="preserve">Vol. 26 No. 1, pp. 7-23. </w:t>
      </w:r>
      <w:hyperlink r:id="rId10" w:history="1">
        <w:r w:rsidRPr="00721FAF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108/JAP-07-2023-0021</w:t>
        </w:r>
      </w:hyperlink>
    </w:p>
    <w:p w14:paraId="703154C3" w14:textId="467E51ED" w:rsidR="00721FAF" w:rsidRDefault="00721FAF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721FAF">
        <w:rPr>
          <w:rFonts w:ascii="Times New Roman" w:hAnsi="Times New Roman" w:cs="Times New Roman"/>
          <w:kern w:val="0"/>
          <w:sz w:val="24"/>
          <w14:ligatures w14:val="none"/>
        </w:rPr>
        <w:t xml:space="preserve">Gillingham P, Whittaker, A. How Can Research and Theory Enhance Understanding of Professional Decision-Making in Reviews of Cases of Child Death and Serious Injury? </w:t>
      </w:r>
      <w:r>
        <w:rPr>
          <w:rFonts w:ascii="Times New Roman" w:hAnsi="Times New Roman" w:cs="Times New Roman"/>
          <w:kern w:val="0"/>
          <w:sz w:val="24"/>
          <w14:ligatures w14:val="none"/>
        </w:rPr>
        <w:t>T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>he British Journal of Social Work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22. 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 xml:space="preserve">Volume 53, Issue 1, January 2023, Pages 5–22, </w:t>
      </w:r>
      <w:hyperlink r:id="rId11" w:history="1">
        <w:r w:rsidRPr="00721FAF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93/bjsw/bcac116</w:t>
        </w:r>
      </w:hyperlink>
    </w:p>
    <w:p w14:paraId="7658F10F" w14:textId="330C0B6F" w:rsidR="00721FAF" w:rsidRDefault="00721FAF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721FAF">
        <w:rPr>
          <w:rFonts w:ascii="Times New Roman" w:hAnsi="Times New Roman" w:cs="Times New Roman"/>
          <w:kern w:val="0"/>
          <w:sz w:val="24"/>
          <w14:ligatures w14:val="none"/>
        </w:rPr>
        <w:lastRenderedPageBreak/>
        <w:t>Gregory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 xml:space="preserve">M. Story-building and narrative in social workers' case-talk: A model of social work sensemaking. Child &amp; Family Social Work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3. 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 xml:space="preserve">28. 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>https://doi.org/</w:t>
      </w:r>
      <w:r w:rsidRPr="00721FAF">
        <w:rPr>
          <w:rFonts w:ascii="Times New Roman" w:hAnsi="Times New Roman" w:cs="Times New Roman"/>
          <w:kern w:val="0"/>
          <w:sz w:val="24"/>
          <w14:ligatures w14:val="none"/>
        </w:rPr>
        <w:t>10.1111/cfs.13014.</w:t>
      </w:r>
    </w:p>
    <w:p w14:paraId="4A34C739" w14:textId="58201F6D" w:rsidR="00B7485C" w:rsidRPr="00721FAF" w:rsidRDefault="00B7485C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Greve RA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Persdotter B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Christiansen, Ø</w:t>
      </w:r>
      <w:r>
        <w:rPr>
          <w:rFonts w:ascii="Times New Roman" w:hAnsi="Times New Roman" w:cs="Times New Roman"/>
          <w:kern w:val="0"/>
          <w:sz w:val="24"/>
          <w14:ligatures w14:val="none"/>
        </w:rPr>
        <w:t>, T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one, J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The Importance of Information Processing in Child Protection Cases</w:t>
      </w:r>
      <w:r w:rsidR="00C875D4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-</w:t>
      </w:r>
      <w:r w:rsidR="00C875D4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 xml:space="preserve">A Study of Social Workers' Integration of Other Professionals' Knowledge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3.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British Journal of Social Work. 54. https://doi.org/10.1093/bjsw/bcad227.</w:t>
      </w:r>
    </w:p>
    <w:p w14:paraId="6C0646AA" w14:textId="69803C6D" w:rsidR="00AE649B" w:rsidRPr="00B7485C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Hackett S</w:t>
      </w:r>
      <w:r w:rsidR="00C875D4">
        <w:rPr>
          <w:rFonts w:ascii="Times New Roman" w:hAnsi="Times New Roman" w:cs="Times New Roman"/>
          <w:kern w:val="0"/>
          <w:sz w:val="24"/>
          <w14:ligatures w14:val="none"/>
        </w:rPr>
        <w:t xml:space="preserve">, Taylor A. 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(2014), Decision Making in Social Work with Children and Families: The Use of Experiential and Analytical Cognitive Processes</w:t>
      </w:r>
    </w:p>
    <w:p w14:paraId="57867F1A" w14:textId="532E7A19" w:rsidR="00AE649B" w:rsidRPr="00B7485C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Hardy M. In Defence of 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Actuarialism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: Interrogating the Logic of Risk in Social Work Practice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> Journal of Social Work Practic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e.  2017. 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>31(4), 395–410. https://doi.org/10.1080/02650533.2017.1394828</w:t>
      </w:r>
    </w:p>
    <w:p w14:paraId="3145C34E" w14:textId="244EFE73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ayes D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pratt T.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Child Welfare as Child Protection Then and Now: What Social Workers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Did and Continue to Do, The British Journal of Social Wor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 xml:space="preserve">k. 2014. 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 xml:space="preserve">Volume 44, Issue 3, pp. 615–635, </w:t>
      </w:r>
      <w:hyperlink r:id="rId12" w:history="1">
        <w:r w:rsidRPr="00B7485C">
          <w:rPr>
            <w:rFonts w:ascii="Times New Roman" w:hAnsi="Times New Roman" w:cs="Times New Roman"/>
            <w:kern w:val="0"/>
            <w:sz w:val="24"/>
            <w14:ligatures w14:val="none"/>
          </w:rPr>
          <w:t>https://doi.org/10.1093/bjsw/bcs161</w:t>
        </w:r>
      </w:hyperlink>
    </w:p>
    <w:p w14:paraId="449E73E0" w14:textId="28A2E515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elm D. Sense-making in a social work office: an ethnogra</w:t>
      </w:r>
      <w:r w:rsidRPr="00AE649B">
        <w:rPr>
          <w:rFonts w:ascii="Times New Roman" w:hAnsi="Times New Roman" w:cs="Times New Roman"/>
          <w:i/>
          <w:iCs/>
          <w:kern w:val="0"/>
          <w:sz w:val="24"/>
          <w14:ligatures w14:val="none"/>
        </w:rPr>
        <w:t>p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hic study of safeguarding judgements. Child &amp; Family Social Work, 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2016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1(1), 26–35. https://doi.org/10.1111/cfs.12101</w:t>
      </w:r>
    </w:p>
    <w:p w14:paraId="054EAEBD" w14:textId="6F43C30B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ollan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>d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S. Discourses of decision making in child protection: conducting comprehensive assessments in Britain, International journal of social welfare, 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 xml:space="preserve">1999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 8, no. 4, pp. 277-287</w:t>
      </w:r>
      <w:r w:rsidR="00B7485C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B7485C" w:rsidRPr="00AE649B">
        <w:rPr>
          <w:rFonts w:ascii="Times New Roman" w:hAnsi="Times New Roman" w:cs="Times New Roman"/>
          <w:kern w:val="0"/>
          <w:sz w:val="24"/>
          <w14:ligatures w14:val="none"/>
        </w:rPr>
        <w:t>https://doi.org/</w:t>
      </w:r>
      <w:r w:rsidR="00B7485C" w:rsidRPr="00B7485C">
        <w:rPr>
          <w:rFonts w:ascii="Times New Roman" w:hAnsi="Times New Roman" w:cs="Times New Roman"/>
          <w:kern w:val="0"/>
          <w:sz w:val="24"/>
          <w14:ligatures w14:val="none"/>
        </w:rPr>
        <w:t>10.1111/1468-2397.00094.</w:t>
      </w:r>
    </w:p>
    <w:p w14:paraId="14AC6866" w14:textId="7ABE999E" w:rsidR="00B7485C" w:rsidRDefault="00B7485C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Keddell E. Reasoning processes in child protection decision making: Negotiating moral minefields and risky relationships. British Journal of Social Work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11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41(7), pp. 1251-1270</w:t>
      </w:r>
      <w:proofErr w:type="gram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.</w:t>
      </w:r>
      <w:proofErr w:type="gramEnd"/>
      <w:r w:rsidRPr="00B7485C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ttps://doi.org/</w:t>
      </w:r>
      <w:r w:rsidRPr="00B7485C">
        <w:rPr>
          <w:rFonts w:ascii="Times New Roman" w:hAnsi="Times New Roman" w:cs="Times New Roman"/>
          <w:kern w:val="0"/>
          <w:sz w:val="24"/>
          <w14:ligatures w14:val="none"/>
        </w:rPr>
        <w:t>10.1093/bjsw/bcr012.</w:t>
      </w:r>
    </w:p>
    <w:p w14:paraId="1CFEC946" w14:textId="7D183C27" w:rsidR="00B7485C" w:rsidRPr="00AE649B" w:rsidRDefault="00B7485C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Keddell E.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Weighing it up: family maintenance discourses in NGO child protection decision-making in Aotearoa/New Zealand. Child &amp; Family Social Work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16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1(4), 512–520. https://doi.org/10.1111/cfs.12168</w:t>
      </w:r>
    </w:p>
    <w:p w14:paraId="52496987" w14:textId="71E2843E" w:rsidR="0036207E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Keddel</w:t>
      </w:r>
      <w:r w:rsidR="0036207E">
        <w:rPr>
          <w:rFonts w:ascii="Times New Roman" w:hAnsi="Times New Roman" w:cs="Times New Roman"/>
          <w:kern w:val="0"/>
          <w:sz w:val="24"/>
          <w14:ligatures w14:val="none"/>
        </w:rPr>
        <w:t>l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 xml:space="preserve"> E. Interpreting children's best interests: Needs, attachment and decision-making. Journal of Social Work. </w:t>
      </w:r>
      <w:r w:rsidR="0036207E" w:rsidRPr="0036207E">
        <w:rPr>
          <w:rFonts w:ascii="Times New Roman" w:hAnsi="Times New Roman" w:cs="Times New Roman"/>
          <w:kern w:val="0"/>
          <w:sz w:val="24"/>
          <w14:ligatures w14:val="none"/>
        </w:rPr>
        <w:t xml:space="preserve">2017. 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Vol.17(3), pp. 324-342.</w:t>
      </w:r>
      <w:r w:rsidR="0036207E" w:rsidRPr="0036207E">
        <w:rPr>
          <w:rFonts w:ascii="Times New Roman" w:hAnsi="Times New Roman" w:cs="Times New Roman"/>
          <w:kern w:val="0"/>
          <w:sz w:val="24"/>
          <w14:ligatures w14:val="none"/>
        </w:rPr>
        <w:t xml:space="preserve">  </w:t>
      </w:r>
      <w:hyperlink r:id="rId13" w:history="1">
        <w:r w:rsidR="0036207E" w:rsidRPr="0036207E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177/1468017316644694</w:t>
        </w:r>
      </w:hyperlink>
    </w:p>
    <w:p w14:paraId="498DA03E" w14:textId="47AD2F81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Keddell E</w:t>
      </w:r>
      <w:r w:rsidR="0036207E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Hyslop I. Networked Decisions: Decision-Making Thresholds in Child Protection. The British Journal of Social Work, </w:t>
      </w:r>
      <w:r w:rsidR="0036207E">
        <w:rPr>
          <w:rFonts w:ascii="Times New Roman" w:hAnsi="Times New Roman" w:cs="Times New Roman"/>
          <w:kern w:val="0"/>
          <w:sz w:val="24"/>
          <w14:ligatures w14:val="none"/>
        </w:rPr>
        <w:t xml:space="preserve">2020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50(7), 1961–1980. https://doi.org/10.1093/bjsw/bcz131</w:t>
      </w:r>
    </w:p>
    <w:p w14:paraId="594943C3" w14:textId="77777777" w:rsidR="00AE649B" w:rsidRPr="00AE649B" w:rsidRDefault="00AE649B" w:rsidP="00052ABE">
      <w:pPr>
        <w:spacing w:after="0"/>
        <w:ind w:left="360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</w:p>
    <w:p w14:paraId="6AB9767D" w14:textId="1DAFF204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lastRenderedPageBreak/>
        <w:t xml:space="preserve">Kettle M. The tipping point: Fateful moments in child protection. Child &amp; Family Social Work. </w:t>
      </w:r>
      <w:r w:rsidR="0036207E">
        <w:rPr>
          <w:rFonts w:ascii="Times New Roman" w:hAnsi="Times New Roman" w:cs="Times New Roman"/>
          <w:kern w:val="0"/>
          <w:sz w:val="24"/>
          <w14:ligatures w14:val="none"/>
        </w:rPr>
        <w:t xml:space="preserve">2017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22 (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uppl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4), pp. 31-39.</w:t>
      </w:r>
      <w:r w:rsidR="0036207E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36207E" w:rsidRPr="0036207E">
        <w:rPr>
          <w:rFonts w:ascii="Times New Roman" w:hAnsi="Times New Roman" w:cs="Times New Roman"/>
          <w:kern w:val="0"/>
          <w:sz w:val="24"/>
          <w14:ligatures w14:val="none"/>
        </w:rPr>
        <w:t>Kettle, Martin. 22. 10.1111/cfs.12253.</w:t>
      </w:r>
    </w:p>
    <w:p w14:paraId="3A1A7949" w14:textId="4F3658ED" w:rsidR="0036207E" w:rsidRDefault="0036207E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Killick C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Taylor B.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Judgements of Social Care Professionals on Elder Abuse Referrals: A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Factorial Survey.  The British Journal of Social Work. 2012. 42, 814-832. </w:t>
      </w:r>
      <w:hyperlink r:id="rId14" w:history="1">
        <w:r w:rsidR="005E57F3" w:rsidRPr="005E57F3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93/bjsw/bcr109</w:t>
        </w:r>
      </w:hyperlink>
    </w:p>
    <w:p w14:paraId="488B61A6" w14:textId="6FF9E72D" w:rsidR="005E57F3" w:rsidRDefault="005E57F3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5E57F3">
        <w:rPr>
          <w:rFonts w:ascii="Times New Roman" w:hAnsi="Times New Roman" w:cs="Times New Roman"/>
          <w:kern w:val="0"/>
          <w:sz w:val="24"/>
          <w14:ligatures w14:val="none"/>
        </w:rPr>
        <w:t>Lamponen</w:t>
      </w:r>
      <w:proofErr w:type="spellEnd"/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T,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>Aarnio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N. Social workers’ assessment of a child’s need for services as ‘craftwork’ practice. Journal of Social Work Practice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4.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>38. 1-14. 10.1080/02650533.2024.2302603.</w:t>
      </w:r>
    </w:p>
    <w:p w14:paraId="0243F174" w14:textId="77777777" w:rsidR="005E57F3" w:rsidRDefault="005E57F3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5E57F3">
        <w:rPr>
          <w:rFonts w:ascii="Times New Roman" w:hAnsi="Times New Roman" w:cs="Times New Roman"/>
          <w:kern w:val="0"/>
          <w:sz w:val="24"/>
          <w14:ligatures w14:val="none"/>
        </w:rPr>
        <w:t>Lev S, Waksman Y, Schindler M. Social Workers' Perceptions Regarding Legal Intervention for Older Adults without Significant Cognitive Decline Who Are Abused by Their Adult Child. J Gerontol</w:t>
      </w:r>
      <w:r>
        <w:rPr>
          <w:rFonts w:ascii="Times New Roman" w:hAnsi="Times New Roman" w:cs="Times New Roman"/>
          <w:kern w:val="0"/>
          <w:sz w:val="24"/>
          <w14:ligatures w14:val="none"/>
        </w:rPr>
        <w:t>ogy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 Soc</w:t>
      </w:r>
      <w:r>
        <w:rPr>
          <w:rFonts w:ascii="Times New Roman" w:hAnsi="Times New Roman" w:cs="Times New Roman"/>
          <w:kern w:val="0"/>
          <w:sz w:val="24"/>
          <w14:ligatures w14:val="none"/>
        </w:rPr>
        <w:t>ial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 Work. 2024</w:t>
      </w:r>
      <w:r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 Jul;67(5):687-704. </w:t>
      </w:r>
      <w:proofErr w:type="spellStart"/>
      <w:r w:rsidRPr="005E57F3">
        <w:rPr>
          <w:rFonts w:ascii="Times New Roman" w:hAnsi="Times New Roman" w:cs="Times New Roman"/>
          <w:kern w:val="0"/>
          <w:sz w:val="24"/>
          <w14:ligatures w14:val="none"/>
        </w:rPr>
        <w:t>doi</w:t>
      </w:r>
      <w:proofErr w:type="spellEnd"/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: 10.1080/01634372.2024.2339986. </w:t>
      </w:r>
    </w:p>
    <w:p w14:paraId="3CBFCEAC" w14:textId="50B78015" w:rsidR="00AE649B" w:rsidRPr="005E57F3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5E57F3">
        <w:rPr>
          <w:rFonts w:ascii="Times New Roman" w:hAnsi="Times New Roman" w:cs="Times New Roman"/>
          <w:kern w:val="0"/>
          <w:sz w:val="24"/>
          <w14:ligatures w14:val="none"/>
        </w:rPr>
        <w:t>Little J</w:t>
      </w:r>
      <w:r w:rsidR="00805DB4">
        <w:rPr>
          <w:rFonts w:ascii="Times New Roman" w:hAnsi="Times New Roman" w:cs="Times New Roman"/>
          <w:kern w:val="0"/>
          <w:sz w:val="24"/>
          <w14:ligatures w14:val="none"/>
        </w:rPr>
        <w:t xml:space="preserve">, Rixon A. 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Computer learning and risk assessment in child protection. Child Abuse Review. </w:t>
      </w:r>
      <w:r w:rsidR="005E57F3"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1998. </w:t>
      </w:r>
      <w:r w:rsidRPr="005E57F3">
        <w:rPr>
          <w:rFonts w:ascii="Times New Roman" w:hAnsi="Times New Roman" w:cs="Times New Roman"/>
          <w:kern w:val="0"/>
          <w:sz w:val="24"/>
          <w14:ligatures w14:val="none"/>
        </w:rPr>
        <w:t>Vol.7(3), pp. 165-177.</w:t>
      </w:r>
      <w:r w:rsidR="0036207E" w:rsidRPr="005E57F3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5E57F3" w:rsidRPr="005E57F3">
        <w:rPr>
          <w:rFonts w:ascii="Times New Roman" w:hAnsi="Times New Roman" w:cs="Times New Roman"/>
          <w:kern w:val="0"/>
          <w:sz w:val="24"/>
          <w14:ligatures w14:val="none"/>
        </w:rPr>
        <w:t>DOI:10.1002/(SICI)1099-0852(199805/06</w:t>
      </w:r>
    </w:p>
    <w:p w14:paraId="256873ED" w14:textId="185A5C45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McCafferty P</w:t>
      </w:r>
      <w:r w:rsidR="005E57F3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Taylor</w:t>
      </w:r>
      <w:r w:rsidR="005E57F3">
        <w:rPr>
          <w:rFonts w:ascii="Times New Roman" w:hAnsi="Times New Roman" w:cs="Times New Roman"/>
          <w:kern w:val="0"/>
          <w:sz w:val="24"/>
          <w14:ligatures w14:val="none"/>
        </w:rPr>
        <w:t xml:space="preserve"> BJ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Barriers to knowledge acquisition and utilisation in 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child welfare decisions: A qualitative study. Journal of Social Work</w:t>
      </w:r>
      <w:r w:rsidR="005E57F3">
        <w:rPr>
          <w:rFonts w:ascii="Times New Roman" w:hAnsi="Times New Roman" w:cs="Times New Roman"/>
          <w:kern w:val="0"/>
          <w:sz w:val="24"/>
          <w14:ligatures w14:val="none"/>
        </w:rPr>
        <w:t>. 2022.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 xml:space="preserve"> 22(1), 87–108. </w:t>
      </w:r>
      <w:hyperlink r:id="rId15" w:history="1">
        <w:r w:rsidRPr="00052ABE">
          <w:rPr>
            <w:rFonts w:ascii="Times New Roman" w:hAnsi="Times New Roman" w:cs="Times New Roman"/>
            <w:kern w:val="0"/>
            <w:sz w:val="24"/>
            <w14:ligatures w14:val="none"/>
          </w:rPr>
          <w:t>https://doi.org/10.1177/1468017320978917</w:t>
        </w:r>
      </w:hyperlink>
    </w:p>
    <w:p w14:paraId="72547E8A" w14:textId="29B1AC14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McDermott F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, Henderson A, Quayle C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Health social workers sources of knowledge for decision making in practice. Social Work in Health Care. 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2017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56(9), pp. 794-808.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8E3DD6" w:rsidRPr="008E3DD6">
        <w:rPr>
          <w:rFonts w:ascii="Times New Roman" w:hAnsi="Times New Roman" w:cs="Times New Roman"/>
          <w:kern w:val="0"/>
          <w:sz w:val="24"/>
          <w14:ligatures w14:val="none"/>
        </w:rPr>
        <w:t> </w:t>
      </w:r>
      <w:proofErr w:type="spellStart"/>
      <w:r w:rsidR="008E3DD6" w:rsidRPr="008E3DD6">
        <w:rPr>
          <w:rFonts w:ascii="Times New Roman" w:hAnsi="Times New Roman" w:cs="Times New Roman"/>
          <w:kern w:val="0"/>
          <w:sz w:val="24"/>
          <w14:ligatures w14:val="none"/>
        </w:rPr>
        <w:t>doi</w:t>
      </w:r>
      <w:proofErr w:type="spellEnd"/>
      <w:r w:rsidR="008E3DD6" w:rsidRPr="008E3DD6">
        <w:rPr>
          <w:rFonts w:ascii="Times New Roman" w:hAnsi="Times New Roman" w:cs="Times New Roman"/>
          <w:kern w:val="0"/>
          <w:sz w:val="24"/>
          <w14:ligatures w14:val="none"/>
        </w:rPr>
        <w:t>: 10.1080/00981389.2017.1340391. </w:t>
      </w:r>
    </w:p>
    <w:p w14:paraId="19FD61A8" w14:textId="42330D8B" w:rsidR="00AE649B" w:rsidRPr="001A37C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1A37C2">
        <w:rPr>
          <w:rFonts w:ascii="Times New Roman" w:hAnsi="Times New Roman" w:cs="Times New Roman"/>
          <w:kern w:val="0"/>
          <w:sz w:val="24"/>
          <w14:ligatures w14:val="none"/>
        </w:rPr>
        <w:t>McDonald A. The Impact of the 2005 Mental Capacity Act on Social Workers' Decision Making and Approaches to the Assessment of Risk</w:t>
      </w:r>
      <w:r w:rsidR="008E3DD6" w:rsidRPr="001A37C2">
        <w:rPr>
          <w:rFonts w:ascii="Times New Roman" w:hAnsi="Times New Roman" w:cs="Times New Roman"/>
          <w:kern w:val="0"/>
          <w:sz w:val="24"/>
          <w14:ligatures w14:val="none"/>
        </w:rPr>
        <w:t xml:space="preserve">. The British Journal of Social Work. 2010. 40(4), 1229–1246. </w:t>
      </w:r>
      <w:r w:rsidR="001A37C2" w:rsidRPr="001A37C2">
        <w:rPr>
          <w:rFonts w:ascii="Times New Roman" w:hAnsi="Times New Roman" w:cs="Times New Roman"/>
          <w:kern w:val="0"/>
          <w:sz w:val="24"/>
          <w14:ligatures w14:val="none"/>
        </w:rPr>
        <w:t>40. 10.1093/</w:t>
      </w:r>
      <w:proofErr w:type="spellStart"/>
      <w:r w:rsidR="001A37C2" w:rsidRPr="001A37C2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="001A37C2" w:rsidRPr="001A37C2">
        <w:rPr>
          <w:rFonts w:ascii="Times New Roman" w:hAnsi="Times New Roman" w:cs="Times New Roman"/>
          <w:kern w:val="0"/>
          <w:sz w:val="24"/>
          <w14:ligatures w14:val="none"/>
        </w:rPr>
        <w:t>/bcq021.</w:t>
      </w:r>
    </w:p>
    <w:p w14:paraId="79605EDE" w14:textId="3B9B60BE" w:rsidR="0036207E" w:rsidRPr="00AE649B" w:rsidRDefault="0036207E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Mesinovic L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Olin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E, </w:t>
      </w:r>
      <w:proofErr w:type="spellStart"/>
      <w:r w:rsidRPr="0036207E">
        <w:rPr>
          <w:rFonts w:ascii="Times New Roman" w:hAnsi="Times New Roman" w:cs="Times New Roman"/>
          <w:kern w:val="0"/>
          <w:sz w:val="24"/>
          <w14:ligatures w14:val="none"/>
        </w:rPr>
        <w:t>Alstam</w:t>
      </w:r>
      <w:proofErr w:type="spellEnd"/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K. 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 xml:space="preserve">Sweden’s front-line: an ethnographic approach to understanding child protection decisions. Qualitative Social Work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3. </w:t>
      </w:r>
      <w:r w:rsidRPr="0036207E">
        <w:rPr>
          <w:rFonts w:ascii="Times New Roman" w:hAnsi="Times New Roman" w:cs="Times New Roman"/>
          <w:kern w:val="0"/>
          <w:sz w:val="24"/>
          <w14:ligatures w14:val="none"/>
        </w:rPr>
        <w:t>23. 10.1177/14733250231207287.</w:t>
      </w:r>
    </w:p>
    <w:p w14:paraId="6DB10168" w14:textId="40CA5816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Munro E. Avoidable and unavoidable mistakes in child protection work. British Journal of Social Work. 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1996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26(6), pp. 793-808.</w:t>
      </w:r>
      <w:r w:rsidR="008E3DD6" w:rsidRPr="00A86F63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hyperlink r:id="rId16" w:history="1">
        <w:r w:rsidR="00052ABE" w:rsidRPr="00052ABE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93/oxfordjournals.bjsw.a011160</w:t>
        </w:r>
      </w:hyperlink>
    </w:p>
    <w:p w14:paraId="41A3A66F" w14:textId="7C257F67" w:rsidR="00052ABE" w:rsidRDefault="00052ABE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52ABE">
        <w:rPr>
          <w:rFonts w:ascii="Times New Roman" w:hAnsi="Times New Roman" w:cs="Times New Roman"/>
          <w:kern w:val="0"/>
          <w:sz w:val="24"/>
          <w14:ligatures w14:val="none"/>
        </w:rPr>
        <w:t>Newman, C., &amp; Littlechild, B. (2022). The Development of Professional Decision-Making: A Small-Scale Study Exploring the Impact of Practice Experience on Decision-Making during Home Visits. Practice, 34(5), 370–385. https://doi.org/10.1080/09503153.2022.2048644</w:t>
      </w:r>
    </w:p>
    <w:p w14:paraId="25806F53" w14:textId="77777777" w:rsidR="008E3DD6" w:rsidRDefault="008E3DD6" w:rsidP="00052ABE">
      <w:pPr>
        <w:spacing w:after="0" w:line="360" w:lineRule="auto"/>
        <w:ind w:left="360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</w:p>
    <w:p w14:paraId="3CD17D18" w14:textId="5FF2E528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lastRenderedPageBreak/>
        <w:t>Nouman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H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, Enosh G, Jarjoura A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tween Professional Norms and Professionalism: Risk Assessment and Decision-Making of Arab Social Workers Regarding Children at Risk. Research on Social Work Practice</w:t>
      </w:r>
      <w:r w:rsidR="008E3DD6">
        <w:rPr>
          <w:rFonts w:ascii="Times New Roman" w:hAnsi="Times New Roman" w:cs="Times New Roman"/>
          <w:kern w:val="0"/>
          <w:sz w:val="24"/>
          <w14:ligatures w14:val="none"/>
        </w:rPr>
        <w:t xml:space="preserve">. 2019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9(5), 572–583. https://doi.org/10.1177/1049731518766677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ab/>
      </w:r>
    </w:p>
    <w:p w14:paraId="5CFABC31" w14:textId="16144A6E" w:rsidR="00AE649B" w:rsidRPr="00A86F63" w:rsidRDefault="00A86F63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Nyathi N. Child protection decision-making: social workers’ perceptions. Journal of Social Work Practice.  2018. 32(2), 189–203. https://doi.org/10.1080/02650533.2018.1448768</w:t>
      </w:r>
    </w:p>
    <w:p w14:paraId="5BB79206" w14:textId="0CEDC57E" w:rsidR="00A86F63" w:rsidRPr="00AE649B" w:rsidRDefault="00A86F63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O'Connor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L</w:t>
      </w:r>
      <w:r>
        <w:rPr>
          <w:rFonts w:ascii="Times New Roman" w:hAnsi="Times New Roman" w:cs="Times New Roman"/>
          <w:kern w:val="0"/>
          <w:sz w:val="24"/>
          <w14:ligatures w14:val="none"/>
        </w:rPr>
        <w:t>, L</w:t>
      </w: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eonard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K</w:t>
      </w: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86F63">
        <w:rPr>
          <w:rFonts w:ascii="Times New Roman" w:hAnsi="Times New Roman" w:cs="Times New Roman"/>
          <w:kern w:val="0"/>
          <w:sz w:val="24"/>
          <w14:ligatures w14:val="none"/>
        </w:rPr>
        <w:t xml:space="preserve">Decision Making in Children and Families Social Work: The Practitioner's Voice. British Journal of Social Work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13. </w:t>
      </w:r>
      <w:r w:rsidRPr="00A86F63">
        <w:rPr>
          <w:rFonts w:ascii="Times New Roman" w:hAnsi="Times New Roman" w:cs="Times New Roman"/>
          <w:kern w:val="0"/>
          <w:sz w:val="24"/>
          <w14:ligatures w14:val="none"/>
        </w:rPr>
        <w:t>44. 1805-1822. 10.1093/</w:t>
      </w:r>
      <w:proofErr w:type="spellStart"/>
      <w:r w:rsidRPr="00A86F63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Pr="00A86F63">
        <w:rPr>
          <w:rFonts w:ascii="Times New Roman" w:hAnsi="Times New Roman" w:cs="Times New Roman"/>
          <w:kern w:val="0"/>
          <w:sz w:val="24"/>
          <w14:ligatures w14:val="none"/>
        </w:rPr>
        <w:t>/bct051.</w:t>
      </w:r>
    </w:p>
    <w:p w14:paraId="3295D6D8" w14:textId="3ABC4ACC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Osmo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R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nbenishty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R. 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hildren at risk: rationales for risk assessments and interventions, Children and Youth Services Review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. 2004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ume 26, Issue 12, pp. 1155-1173, ISSN 0190-7409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.  </w:t>
      </w:r>
      <w:hyperlink r:id="rId17" w:history="1">
        <w:r w:rsidRPr="00A86F63">
          <w:rPr>
            <w:rFonts w:ascii="Times New Roman" w:hAnsi="Times New Roman" w:cs="Times New Roman"/>
            <w:kern w:val="0"/>
            <w:sz w:val="24"/>
            <w14:ligatures w14:val="none"/>
          </w:rPr>
          <w:t>https://doi.org/10.1016/j.childyouth.2004.05.006</w:t>
        </w:r>
      </w:hyperlink>
      <w:r w:rsidRPr="00A86F63">
        <w:rPr>
          <w:rFonts w:ascii="Times New Roman" w:hAnsi="Times New Roman" w:cs="Times New Roman"/>
          <w:kern w:val="0"/>
          <w:sz w:val="24"/>
          <w14:ligatures w14:val="none"/>
        </w:rPr>
        <w:t>.</w:t>
      </w:r>
    </w:p>
    <w:p w14:paraId="445228B0" w14:textId="7C767956" w:rsidR="0090710A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Osmo R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Rosen A.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Social workers strategies for treatment hypothesis testing. Social Work Research</w:t>
      </w:r>
      <w:r w:rsidR="00A86F63">
        <w:rPr>
          <w:rFonts w:ascii="Times New Roman" w:hAnsi="Times New Roman" w:cs="Times New Roman"/>
          <w:kern w:val="0"/>
          <w:sz w:val="24"/>
          <w14:ligatures w14:val="none"/>
        </w:rPr>
        <w:t xml:space="preserve">.  2002.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6(1), 9–1</w:t>
      </w:r>
      <w:r w:rsidRPr="0090710A">
        <w:rPr>
          <w:rFonts w:ascii="Times New Roman" w:hAnsi="Times New Roman" w:cs="Times New Roman"/>
          <w:kern w:val="0"/>
          <w:sz w:val="24"/>
          <w14:ligatures w14:val="none"/>
        </w:rPr>
        <w:t xml:space="preserve">8. </w:t>
      </w:r>
      <w:hyperlink r:id="rId18" w:history="1">
        <w:r w:rsidR="0090710A" w:rsidRPr="0090710A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93/swr/26.1.9</w:t>
        </w:r>
      </w:hyperlink>
    </w:p>
    <w:p w14:paraId="48CC7D40" w14:textId="551570D5" w:rsidR="008E1FCD" w:rsidRDefault="0090710A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90710A">
        <w:rPr>
          <w:rFonts w:ascii="Times New Roman" w:hAnsi="Times New Roman" w:cs="Times New Roman"/>
          <w:kern w:val="0"/>
          <w:sz w:val="24"/>
          <w14:ligatures w14:val="none"/>
        </w:rPr>
        <w:t>Parada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90710A">
        <w:rPr>
          <w:rFonts w:ascii="Times New Roman" w:hAnsi="Times New Roman" w:cs="Times New Roman"/>
          <w:kern w:val="0"/>
          <w:sz w:val="24"/>
          <w14:ligatures w14:val="none"/>
        </w:rPr>
        <w:t>H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14:ligatures w14:val="none"/>
        </w:rPr>
        <w:t>B</w:t>
      </w:r>
      <w:r w:rsidRPr="0090710A">
        <w:rPr>
          <w:rFonts w:ascii="Times New Roman" w:hAnsi="Times New Roman" w:cs="Times New Roman"/>
          <w:kern w:val="0"/>
          <w:sz w:val="24"/>
          <w14:ligatures w14:val="none"/>
        </w:rPr>
        <w:t>arnoff</w:t>
      </w:r>
      <w:proofErr w:type="spellEnd"/>
      <w:r w:rsidRPr="0090710A">
        <w:rPr>
          <w:rFonts w:ascii="Times New Roman" w:hAnsi="Times New Roman" w:cs="Times New Roman"/>
          <w:kern w:val="0"/>
          <w:sz w:val="24"/>
          <w14:ligatures w14:val="none"/>
        </w:rPr>
        <w:t xml:space="preserve"> L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90710A">
        <w:rPr>
          <w:rFonts w:ascii="Times New Roman" w:hAnsi="Times New Roman" w:cs="Times New Roman"/>
          <w:kern w:val="0"/>
          <w:sz w:val="24"/>
          <w14:ligatures w14:val="none"/>
        </w:rPr>
        <w:t xml:space="preserve">Coleman B. Negotiating 'Professional Agency': Social Work and Decision-Making within the Ontario Child Welfare System. Journal of Sociology and Social Welfare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07. </w:t>
      </w:r>
      <w:r w:rsidRPr="0090710A">
        <w:rPr>
          <w:rFonts w:ascii="Times New Roman" w:hAnsi="Times New Roman" w:cs="Times New Roman"/>
          <w:kern w:val="0"/>
          <w:sz w:val="24"/>
          <w14:ligatures w14:val="none"/>
        </w:rPr>
        <w:t>34. 35-56. 10.15453/0191-5096.3293.</w:t>
      </w:r>
    </w:p>
    <w:p w14:paraId="0551CACF" w14:textId="63D6F6F2" w:rsidR="00AE649B" w:rsidRDefault="008E1FCD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8E1FCD">
        <w:rPr>
          <w:rFonts w:ascii="Times New Roman" w:hAnsi="Times New Roman" w:cs="Times New Roman"/>
          <w:kern w:val="0"/>
          <w:sz w:val="24"/>
          <w14:ligatures w14:val="none"/>
        </w:rPr>
        <w:t>Platt D. Social workers' decision-making following initial assessments of children in need in the UK. International Journal of Child and Family Welfare. 2005 Dec;8 (4):177 - 190.</w:t>
      </w:r>
    </w:p>
    <w:p w14:paraId="3E24FFD6" w14:textId="530CD85B" w:rsidR="00AE649B" w:rsidRPr="008E1FCD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Platt D. Threshold Decisions: How Social Workers Prioritize Referrals of Child Concern. Child Abuse Review. </w:t>
      </w:r>
      <w:r w:rsidR="008E1FCD">
        <w:rPr>
          <w:rFonts w:ascii="Times New Roman" w:hAnsi="Times New Roman" w:cs="Times New Roman"/>
          <w:kern w:val="0"/>
          <w:sz w:val="24"/>
          <w14:ligatures w14:val="none"/>
        </w:rPr>
        <w:t xml:space="preserve">2006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15(1), pp. 4-18.</w:t>
      </w:r>
      <w:r w:rsidR="008E1FCD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8E1FCD" w:rsidRPr="008E1FCD">
        <w:rPr>
          <w:rFonts w:ascii="Times New Roman" w:hAnsi="Times New Roman" w:cs="Times New Roman"/>
          <w:kern w:val="0"/>
          <w:sz w:val="24"/>
          <w14:ligatures w14:val="none"/>
        </w:rPr>
        <w:t>15. 4 - 18. 10.1002/car.929.</w:t>
      </w:r>
    </w:p>
    <w:p w14:paraId="2C77939A" w14:textId="10E71D59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Przeperski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J.</w:t>
      </w:r>
      <w:r w:rsidR="000D2E4B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Social Work Paradigms and Their Effect on Decision Making About Out-of-Home Placement. Research on Social Work Practice</w:t>
      </w:r>
      <w:r w:rsidR="008E1FCD">
        <w:rPr>
          <w:rFonts w:ascii="Times New Roman" w:hAnsi="Times New Roman" w:cs="Times New Roman"/>
          <w:kern w:val="0"/>
          <w:sz w:val="24"/>
          <w14:ligatures w14:val="none"/>
        </w:rPr>
        <w:t xml:space="preserve">. 2021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31(4), 327–336. https://doi.org/10.1177/1049731520985607</w:t>
      </w:r>
    </w:p>
    <w:p w14:paraId="019C4C60" w14:textId="77777777" w:rsidR="000D2E4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D2E4B">
        <w:rPr>
          <w:rFonts w:ascii="Times New Roman" w:hAnsi="Times New Roman" w:cs="Times New Roman"/>
          <w:kern w:val="0"/>
          <w:sz w:val="24"/>
          <w14:ligatures w14:val="none"/>
        </w:rPr>
        <w:t>Poso T</w:t>
      </w:r>
      <w:r w:rsidR="0090710A" w:rsidRPr="000D2E4B">
        <w:rPr>
          <w:rFonts w:ascii="Times New Roman" w:hAnsi="Times New Roman" w:cs="Times New Roman"/>
          <w:kern w:val="0"/>
          <w:sz w:val="24"/>
          <w14:ligatures w14:val="none"/>
        </w:rPr>
        <w:t xml:space="preserve">, Laakso R.  </w:t>
      </w:r>
      <w:r w:rsidRPr="000D2E4B">
        <w:rPr>
          <w:rFonts w:ascii="Times New Roman" w:hAnsi="Times New Roman" w:cs="Times New Roman"/>
          <w:kern w:val="0"/>
          <w:sz w:val="24"/>
          <w14:ligatures w14:val="none"/>
        </w:rPr>
        <w:t xml:space="preserve">Matching children and substitute homes: Some theoretical and empirical notions. Child &amp; Family Social Work. </w:t>
      </w:r>
      <w:r w:rsidR="0090710A" w:rsidRPr="000D2E4B">
        <w:rPr>
          <w:rFonts w:ascii="Times New Roman" w:hAnsi="Times New Roman" w:cs="Times New Roman"/>
          <w:kern w:val="0"/>
          <w:sz w:val="24"/>
          <w14:ligatures w14:val="none"/>
        </w:rPr>
        <w:t xml:space="preserve">2016. </w:t>
      </w:r>
      <w:r w:rsidRPr="000D2E4B">
        <w:rPr>
          <w:rFonts w:ascii="Times New Roman" w:hAnsi="Times New Roman" w:cs="Times New Roman"/>
          <w:kern w:val="0"/>
          <w:sz w:val="24"/>
          <w14:ligatures w14:val="none"/>
        </w:rPr>
        <w:t>Vol.21(3), pp. 307-316.</w:t>
      </w:r>
      <w:r w:rsidR="0090710A" w:rsidRPr="000D2E4B">
        <w:rPr>
          <w:rFonts w:ascii="Times New Roman" w:hAnsi="Times New Roman" w:cs="Times New Roman"/>
          <w:kern w:val="0"/>
          <w:sz w:val="24"/>
          <w14:ligatures w14:val="none"/>
        </w:rPr>
        <w:t xml:space="preserve">  21. 10.1111/cfs.12144.</w:t>
      </w:r>
    </w:p>
    <w:p w14:paraId="093C5C0E" w14:textId="7E42B101" w:rsidR="00AE649B" w:rsidRPr="000D2E4B" w:rsidRDefault="000D2E4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D2E4B">
        <w:rPr>
          <w:rFonts w:ascii="Times New Roman" w:hAnsi="Times New Roman" w:cs="Times New Roman"/>
          <w:kern w:val="0"/>
          <w:sz w:val="24"/>
          <w14:ligatures w14:val="none"/>
        </w:rPr>
        <w:t>Roesch-Marsh A. Professional relationships and decision making in social work: Lessons from a Scottish case study of secure accommodation decision making. Qualitative Social Work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18. </w:t>
      </w:r>
      <w:r w:rsidRPr="000D2E4B">
        <w:rPr>
          <w:rFonts w:ascii="Times New Roman" w:hAnsi="Times New Roman" w:cs="Times New Roman"/>
          <w:kern w:val="0"/>
          <w:sz w:val="24"/>
          <w14:ligatures w14:val="none"/>
        </w:rPr>
        <w:t xml:space="preserve">17(3), 405-422. </w:t>
      </w:r>
      <w:hyperlink r:id="rId19" w:history="1">
        <w:r w:rsidRPr="000D2E4B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177/1473325016680285</w:t>
        </w:r>
      </w:hyperlink>
    </w:p>
    <w:p w14:paraId="6BA42B72" w14:textId="507DE988" w:rsidR="00AE649B" w:rsidRPr="00AE649B" w:rsidRDefault="000D2E4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>
        <w:rPr>
          <w:rFonts w:ascii="Times New Roman" w:hAnsi="Times New Roman" w:cs="Times New Roman"/>
          <w:kern w:val="0"/>
          <w:sz w:val="24"/>
          <w14:ligatures w14:val="none"/>
        </w:rPr>
        <w:t>Knighting</w:t>
      </w:r>
      <w:r w:rsidR="00AE649B"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K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="00AE649B" w:rsidRPr="00AE649B">
        <w:rPr>
          <w:rFonts w:ascii="Times New Roman" w:hAnsi="Times New Roman" w:cs="Times New Roman"/>
          <w:kern w:val="0"/>
          <w:sz w:val="24"/>
          <w14:ligatures w14:val="none"/>
        </w:rPr>
        <w:t>Sheppard M. Practitioners as Rule Using Analysts: A Further Development of Process Knowledge in Social Work British Journal of Social Work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03. </w:t>
      </w:r>
      <w:r w:rsidR="00AE649B" w:rsidRPr="00AE649B">
        <w:rPr>
          <w:rFonts w:ascii="Times New Roman" w:hAnsi="Times New Roman" w:cs="Times New Roman"/>
          <w:kern w:val="0"/>
          <w:sz w:val="24"/>
          <w14:ligatures w14:val="none"/>
        </w:rPr>
        <w:t>33 (2) Mar, pp.157-176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0D2E4B">
        <w:rPr>
          <w:rFonts w:ascii="Times New Roman" w:hAnsi="Times New Roman" w:cs="Times New Roman"/>
          <w:kern w:val="0"/>
          <w:sz w:val="24"/>
          <w14:ligatures w14:val="none"/>
        </w:rPr>
        <w:t>10.1093/</w:t>
      </w:r>
      <w:proofErr w:type="spellStart"/>
      <w:r w:rsidRPr="000D2E4B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Pr="000D2E4B">
        <w:rPr>
          <w:rFonts w:ascii="Times New Roman" w:hAnsi="Times New Roman" w:cs="Times New Roman"/>
          <w:kern w:val="0"/>
          <w:sz w:val="24"/>
          <w14:ligatures w14:val="none"/>
        </w:rPr>
        <w:t>/33.2.157.</w:t>
      </w:r>
    </w:p>
    <w:p w14:paraId="014F3B3E" w14:textId="77777777" w:rsidR="000D2E4B" w:rsidRDefault="000D2E4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D2E4B">
        <w:rPr>
          <w:rFonts w:ascii="Times New Roman" w:hAnsi="Times New Roman" w:cs="Times New Roman"/>
          <w:kern w:val="0"/>
          <w:sz w:val="24"/>
          <w14:ligatures w14:val="none"/>
        </w:rPr>
        <w:lastRenderedPageBreak/>
        <w:t>Saltiel D. Understanding complexity in families' lives: The usefulness of 'family practices' as an aid to decision-making. Child &amp; Family Social Work. 2013. 18. 10.1111/cfs.12033.</w:t>
      </w:r>
    </w:p>
    <w:p w14:paraId="2532A5E5" w14:textId="0E738826" w:rsidR="00AE649B" w:rsidRPr="00E60D87" w:rsidRDefault="000D2E4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0D2E4B">
        <w:rPr>
          <w:rFonts w:ascii="Times New Roman" w:hAnsi="Times New Roman" w:cs="Times New Roman"/>
          <w:kern w:val="0"/>
          <w:sz w:val="24"/>
          <w14:ligatures w14:val="none"/>
        </w:rPr>
        <w:t>Saltiel D. Observing Front Line Decision Making in Child Protection. British Journal of S</w:t>
      </w:r>
      <w:r w:rsidR="00E60D87">
        <w:rPr>
          <w:rFonts w:ascii="Times New Roman" w:hAnsi="Times New Roman" w:cs="Times New Roman"/>
          <w:kern w:val="0"/>
          <w:sz w:val="24"/>
          <w14:ligatures w14:val="none"/>
        </w:rPr>
        <w:t>o</w:t>
      </w:r>
      <w:r w:rsidRPr="00E60D87">
        <w:rPr>
          <w:rFonts w:ascii="Times New Roman" w:hAnsi="Times New Roman" w:cs="Times New Roman"/>
          <w:kern w:val="0"/>
          <w:sz w:val="24"/>
          <w14:ligatures w14:val="none"/>
        </w:rPr>
        <w:t>cial Work. 2015. 46. bcv112. 10.1093/</w:t>
      </w:r>
      <w:proofErr w:type="spellStart"/>
      <w:r w:rsidRPr="00E60D87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Pr="00E60D87">
        <w:rPr>
          <w:rFonts w:ascii="Times New Roman" w:hAnsi="Times New Roman" w:cs="Times New Roman"/>
          <w:kern w:val="0"/>
          <w:sz w:val="24"/>
          <w14:ligatures w14:val="none"/>
        </w:rPr>
        <w:t>/bcv112.</w:t>
      </w:r>
    </w:p>
    <w:p w14:paraId="23130AA6" w14:textId="42A968EF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egatto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B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 xml:space="preserve">, Dal Ben A, Giacomin, S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The use of discretion in decision-making by social workers at child protection services in Italy. European Journal of Social Work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 xml:space="preserve">. 2020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3(5), 779–789. https://doi.org/10.1080/13691457.2020.1751588</w:t>
      </w:r>
    </w:p>
    <w:p w14:paraId="08C25378" w14:textId="77777777" w:rsidR="004D6C9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hapira M</w:t>
      </w:r>
      <w:r w:rsidR="000D2E4B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nbenishty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R. 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Modeling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judgments and decisions in cases of alleged child abuse and neglect. Social Work Research &amp; Abstracts. </w:t>
      </w:r>
      <w:r w:rsidR="000D2E4B">
        <w:rPr>
          <w:rFonts w:ascii="Times New Roman" w:hAnsi="Times New Roman" w:cs="Times New Roman"/>
          <w:kern w:val="0"/>
          <w:sz w:val="24"/>
          <w14:ligatures w14:val="none"/>
        </w:rPr>
        <w:t xml:space="preserve">1993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9. 14-19. 10.1093/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wra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/29.2.14.</w:t>
      </w:r>
    </w:p>
    <w:p w14:paraId="3ADFBEA0" w14:textId="77777777" w:rsidR="004D6C92" w:rsidRDefault="004D6C9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Smith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Y.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 xml:space="preserve"> Beyond “Common Sense”: The Role of Local Knowledge in Youth Residential Treatment. Social Work Research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17.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41. 1-13. 10.1093/</w:t>
      </w:r>
      <w:proofErr w:type="spellStart"/>
      <w:r w:rsidRPr="004D6C92">
        <w:rPr>
          <w:rFonts w:ascii="Times New Roman" w:hAnsi="Times New Roman" w:cs="Times New Roman"/>
          <w:kern w:val="0"/>
          <w:sz w:val="24"/>
          <w14:ligatures w14:val="none"/>
        </w:rPr>
        <w:t>swr</w:t>
      </w:r>
      <w:proofErr w:type="spellEnd"/>
      <w:r w:rsidRPr="004D6C92">
        <w:rPr>
          <w:rFonts w:ascii="Times New Roman" w:hAnsi="Times New Roman" w:cs="Times New Roman"/>
          <w:kern w:val="0"/>
          <w:sz w:val="24"/>
          <w14:ligatures w14:val="none"/>
        </w:rPr>
        <w:t>/svx019.</w:t>
      </w:r>
    </w:p>
    <w:p w14:paraId="5439A5CB" w14:textId="72D47F67" w:rsidR="00AE649B" w:rsidRPr="004D6C92" w:rsidRDefault="004D6C9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Smith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Y. 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 xml:space="preserve">Rethinking Decision Making: An Ethnographic Study of Worker Agency in Crisis Intervention. Social Service Review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14.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88. 407-442. 10.1086/677846.</w:t>
      </w:r>
    </w:p>
    <w:p w14:paraId="09A5060F" w14:textId="3DB35EE3" w:rsidR="004D6C9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pratt</w:t>
      </w:r>
      <w:r w:rsidR="004D6C92">
        <w:rPr>
          <w:rFonts w:ascii="Times New Roman" w:hAnsi="Times New Roman" w:cs="Times New Roman"/>
          <w:kern w:val="0"/>
          <w:sz w:val="24"/>
          <w14:ligatures w14:val="none"/>
        </w:rPr>
        <w:t xml:space="preserve"> T, Devaney J, Hayes D.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In and out of home care decisions: The influence of confirmation bias in developing decision supportive reasoning. Child Abuse &amp; Neglect</w:t>
      </w:r>
      <w:r w:rsidR="004D6C92">
        <w:rPr>
          <w:rFonts w:ascii="Times New Roman" w:hAnsi="Times New Roman" w:cs="Times New Roman"/>
          <w:kern w:val="0"/>
          <w:sz w:val="24"/>
          <w14:ligatures w14:val="none"/>
        </w:rPr>
        <w:t xml:space="preserve">. 2015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49, 76–85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hyperlink r:id="rId20" w:history="1">
        <w:r w:rsidR="004D6C92" w:rsidRPr="004D6C92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16/j.chiabu.2015.01.015</w:t>
        </w:r>
      </w:hyperlink>
    </w:p>
    <w:p w14:paraId="06FA8234" w14:textId="7A0C0F1A" w:rsidR="00AE649B" w:rsidRDefault="004D6C9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Stanley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T.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 xml:space="preserve">‘Our tariff will rise’: Risk, probabilities and child protection. Health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13. </w:t>
      </w:r>
      <w:r w:rsidRPr="004D6C92">
        <w:rPr>
          <w:rFonts w:ascii="Times New Roman" w:hAnsi="Times New Roman" w:cs="Times New Roman"/>
          <w:kern w:val="0"/>
          <w:sz w:val="24"/>
          <w14:ligatures w14:val="none"/>
        </w:rPr>
        <w:t>15. 10.1080/13698575.2012.753416.</w:t>
      </w:r>
    </w:p>
    <w:p w14:paraId="5361AE66" w14:textId="0A9FA8C3" w:rsid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tokes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J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Taylor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J.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Does Type of Harm Matter? A Factorial Survey Examining the Influence of Child Neglect on Child Protection Decision-Making, </w:t>
      </w:r>
      <w:r w:rsidR="006E5402" w:rsidRPr="00AE649B">
        <w:rPr>
          <w:rFonts w:ascii="Times New Roman" w:hAnsi="Times New Roman" w:cs="Times New Roman"/>
          <w:kern w:val="0"/>
          <w:sz w:val="24"/>
          <w14:ligatures w14:val="none"/>
        </w:rPr>
        <w:t>Childcare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in practice: Northern Ireland journal of multi-disciplinary </w:t>
      </w:r>
      <w:r w:rsidR="006E5402" w:rsidRPr="00AE649B">
        <w:rPr>
          <w:rFonts w:ascii="Times New Roman" w:hAnsi="Times New Roman" w:cs="Times New Roman"/>
          <w:kern w:val="0"/>
          <w:sz w:val="24"/>
          <w14:ligatures w14:val="none"/>
        </w:rPr>
        <w:t>childcare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practice 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2014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0.4: 383–398.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10.1080/13575279.2014.905456.</w:t>
      </w:r>
    </w:p>
    <w:p w14:paraId="0C38B139" w14:textId="7BC794E9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tokes J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>, S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chmidt G. 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Child Protection Decision Making: A Factorial Analysis Using Case Vignettes Social Work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 xml:space="preserve">. 2012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 57, No. 1, pp. 83-90</w:t>
      </w:r>
    </w:p>
    <w:p w14:paraId="1D79C15E" w14:textId="17DDF20B" w:rsidR="00AE649B" w:rsidRPr="00AE649B" w:rsidRDefault="006E540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Sullivan C</w:t>
      </w:r>
      <w:r>
        <w:rPr>
          <w:rFonts w:ascii="Times New Roman" w:hAnsi="Times New Roman" w:cs="Times New Roman"/>
          <w:kern w:val="0"/>
          <w:sz w:val="24"/>
          <w14:ligatures w14:val="none"/>
        </w:rPr>
        <w:t>, W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hitehead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PC, </w:t>
      </w:r>
      <w:proofErr w:type="spellStart"/>
      <w:r w:rsidRPr="006E5402">
        <w:rPr>
          <w:rFonts w:ascii="Times New Roman" w:hAnsi="Times New Roman" w:cs="Times New Roman"/>
          <w:kern w:val="0"/>
          <w:sz w:val="24"/>
          <w14:ligatures w14:val="none"/>
        </w:rPr>
        <w:t>Leschied</w:t>
      </w:r>
      <w:proofErr w:type="spellEnd"/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AW, 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Chiodo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D, 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Hurley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D.  </w:t>
      </w:r>
      <w:r w:rsidR="00AE649B" w:rsidRPr="00AE649B">
        <w:rPr>
          <w:rFonts w:ascii="Times New Roman" w:hAnsi="Times New Roman" w:cs="Times New Roman"/>
          <w:kern w:val="0"/>
          <w:sz w:val="24"/>
          <w14:ligatures w14:val="none"/>
        </w:rPr>
        <w:t>Perception of risk among child protection workers. Children and Youth Services Review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. 2008. </w:t>
      </w:r>
      <w:r w:rsidR="00AE649B" w:rsidRPr="00AE649B">
        <w:rPr>
          <w:rFonts w:ascii="Times New Roman" w:hAnsi="Times New Roman" w:cs="Times New Roman"/>
          <w:kern w:val="0"/>
          <w:sz w:val="24"/>
          <w14:ligatures w14:val="none"/>
        </w:rPr>
        <w:t>30(7), 699–704, https://doi.org/10.1016/j.childyouth.2007.11.010</w:t>
      </w:r>
    </w:p>
    <w:p w14:paraId="76EA7E06" w14:textId="71C70930" w:rsidR="00AE649B" w:rsidRDefault="006E5402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Tufford L, Lee B, Bogo M, </w:t>
      </w:r>
      <w:proofErr w:type="spellStart"/>
      <w:r w:rsidRPr="006E5402">
        <w:rPr>
          <w:rFonts w:ascii="Times New Roman" w:hAnsi="Times New Roman" w:cs="Times New Roman"/>
          <w:kern w:val="0"/>
          <w:sz w:val="24"/>
          <w14:ligatures w14:val="none"/>
        </w:rPr>
        <w:t>Wenghofer</w:t>
      </w:r>
      <w:proofErr w:type="spellEnd"/>
      <w:r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E, Etherington C, Thieu V, Zhao R. Decision-Making and Relationship Competence When Reporting Suspected Physical Abuse and Child Neglect: An Objective Structured Clinical Evaluation. Clinical Social Work Journal. 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 xml:space="preserve">2021. 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49. 1-15. 10.1007/s10615-020-00785-6 </w:t>
      </w:r>
    </w:p>
    <w:p w14:paraId="1CF1B527" w14:textId="0942AFA7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Tufford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L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Lee B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Decision-Making Factors in the Mandatory Reporting of Child Maltreatment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Journal of child &amp; adolescent trauma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. 2019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12.2: 233–244</w:t>
      </w:r>
    </w:p>
    <w:p w14:paraId="7FBF4E24" w14:textId="77777777" w:rsidR="00AE649B" w:rsidRPr="00AE649B" w:rsidRDefault="00AE649B" w:rsidP="00052ABE">
      <w:pPr>
        <w:spacing w:after="0"/>
        <w:ind w:left="720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</w:p>
    <w:p w14:paraId="22681065" w14:textId="34B80DDF" w:rsidR="006E540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illumsen A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,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Søbjerg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L. 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Informal pathways as a response to limitations in formal categorization of referrals in child and family welfare. Nordic Social Work Research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 xml:space="preserve">. 2023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3(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2), 176–187. </w:t>
      </w:r>
      <w:hyperlink r:id="rId21" w:history="1">
        <w:r w:rsidR="006E5402" w:rsidRPr="006E5402">
          <w:rPr>
            <w:rStyle w:val="Hyperlink"/>
            <w:rFonts w:ascii="Times New Roman" w:hAnsi="Times New Roman" w:cs="Times New Roman"/>
            <w:color w:val="auto"/>
            <w:kern w:val="0"/>
            <w:sz w:val="24"/>
            <w:u w:val="none"/>
            <w14:ligatures w14:val="none"/>
          </w:rPr>
          <w:t>https://doi.org/10.1080/2156857X.2020.1795705</w:t>
        </w:r>
      </w:hyperlink>
    </w:p>
    <w:p w14:paraId="2395EB91" w14:textId="5396D35F" w:rsidR="00AE649B" w:rsidRPr="006E5402" w:rsidRDefault="00AE649B" w:rsidP="00052ABE">
      <w:pPr>
        <w:numPr>
          <w:ilvl w:val="0"/>
          <w:numId w:val="1"/>
        </w:numPr>
        <w:spacing w:after="0" w:line="360" w:lineRule="auto"/>
        <w:ind w:left="357" w:hanging="357"/>
        <w:rPr>
          <w:rFonts w:ascii="Times New Roman" w:hAnsi="Times New Roman" w:cs="Times New Roman"/>
          <w:kern w:val="0"/>
          <w:sz w:val="24"/>
          <w14:ligatures w14:val="none"/>
        </w:rPr>
      </w:pP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Waterhouse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L</w:t>
      </w:r>
      <w:r w:rsidR="006E5402">
        <w:rPr>
          <w:rFonts w:ascii="Times New Roman" w:hAnsi="Times New Roman" w:cs="Times New Roman"/>
          <w:kern w:val="0"/>
          <w:sz w:val="24"/>
          <w14:ligatures w14:val="none"/>
        </w:rPr>
        <w:t>,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Carnie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J. Assessing Child Protection Risk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>.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 The British Journal of Social Work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>. 1992. V</w:t>
      </w:r>
      <w:r w:rsidRPr="006E5402">
        <w:rPr>
          <w:rFonts w:ascii="Times New Roman" w:hAnsi="Times New Roman" w:cs="Times New Roman"/>
          <w:kern w:val="0"/>
          <w:sz w:val="24"/>
          <w14:ligatures w14:val="none"/>
        </w:rPr>
        <w:t>ol. 22, no. 1, pp. 47-60, Feb</w:t>
      </w:r>
      <w:r w:rsidR="006E5402" w:rsidRPr="006E5402">
        <w:rPr>
          <w:rFonts w:ascii="Times New Roman" w:hAnsi="Times New Roman" w:cs="Times New Roman"/>
          <w:kern w:val="0"/>
          <w:sz w:val="24"/>
          <w14:ligatures w14:val="none"/>
        </w:rPr>
        <w:t xml:space="preserve">.  </w:t>
      </w:r>
      <w:r w:rsidR="00380512">
        <w:rPr>
          <w:rFonts w:ascii="Times New Roman" w:hAnsi="Times New Roman" w:cs="Times New Roman"/>
          <w:kern w:val="0"/>
          <w:sz w:val="24"/>
          <w14:ligatures w14:val="none"/>
        </w:rPr>
        <w:t>h</w:t>
      </w:r>
      <w:r w:rsidR="00151AD2" w:rsidRPr="00151AD2">
        <w:rPr>
          <w:rFonts w:ascii="Times New Roman" w:hAnsi="Times New Roman" w:cs="Times New Roman"/>
          <w:kern w:val="0"/>
          <w:sz w:val="24"/>
          <w14:ligatures w14:val="none"/>
        </w:rPr>
        <w:t>ttps://doi.org/10.1093/oxfordjournals.bjsw.a055830</w:t>
      </w:r>
    </w:p>
    <w:p w14:paraId="497AF05E" w14:textId="1FD0928E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Whittaker</w:t>
      </w:r>
      <w:r w:rsidR="00151AD2">
        <w:rPr>
          <w:rFonts w:ascii="Times New Roman" w:hAnsi="Times New Roman" w:cs="Times New Roman"/>
          <w:kern w:val="0"/>
          <w:sz w:val="24"/>
          <w14:ligatures w14:val="none"/>
        </w:rPr>
        <w:t xml:space="preserve"> A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How Do Child-Protection Practitioners Make Decisions in Real-Life Situations? </w:t>
      </w:r>
      <w:r w:rsidR="00151AD2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Lessons from the Psychology of Decision Making. The British Journal of Social Work</w:t>
      </w:r>
      <w:r w:rsidR="00151AD2">
        <w:rPr>
          <w:rFonts w:ascii="Times New Roman" w:hAnsi="Times New Roman" w:cs="Times New Roman"/>
          <w:kern w:val="0"/>
          <w:sz w:val="24"/>
          <w14:ligatures w14:val="none"/>
        </w:rPr>
        <w:t xml:space="preserve">. 2018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48(7), 1967–1984. https://doi.org/10.1093/bjsw/bcx145</w:t>
      </w:r>
    </w:p>
    <w:p w14:paraId="4002DF83" w14:textId="44A78B8B" w:rsidR="00151AD2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Wilkins D. Balancing risk and protective factors: How do social workers and social work managers analyse referrals that may indicate children are at risk of significant harm. British Journal of Social Work. </w:t>
      </w:r>
      <w:r w:rsidR="00151AD2">
        <w:rPr>
          <w:rFonts w:ascii="Times New Roman" w:hAnsi="Times New Roman" w:cs="Times New Roman"/>
          <w:kern w:val="0"/>
          <w:sz w:val="24"/>
          <w14:ligatures w14:val="none"/>
        </w:rPr>
        <w:t xml:space="preserve">2015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45(1), pp. 395-411.</w:t>
      </w:r>
      <w:r w:rsidR="00151AD2" w:rsidRPr="00151AD2">
        <w:rPr>
          <w:rFonts w:ascii="Times New Roman" w:hAnsi="Times New Roman" w:cs="Times New Roman"/>
          <w:kern w:val="0"/>
          <w:sz w:val="24"/>
          <w14:ligatures w14:val="none"/>
        </w:rPr>
        <w:t xml:space="preserve"> 395-411. 10.1093/</w:t>
      </w:r>
      <w:proofErr w:type="spellStart"/>
      <w:r w:rsidR="00151AD2" w:rsidRPr="00151AD2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="00151AD2" w:rsidRPr="00151AD2">
        <w:rPr>
          <w:rFonts w:ascii="Times New Roman" w:hAnsi="Times New Roman" w:cs="Times New Roman"/>
          <w:kern w:val="0"/>
          <w:sz w:val="24"/>
          <w14:ligatures w14:val="none"/>
        </w:rPr>
        <w:t>/bct114</w:t>
      </w:r>
    </w:p>
    <w:p w14:paraId="3E1F3C1D" w14:textId="77777777" w:rsidR="00E60D87" w:rsidRDefault="00E60D87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151AD2">
        <w:rPr>
          <w:rFonts w:ascii="Times New Roman" w:hAnsi="Times New Roman" w:cs="Times New Roman"/>
          <w:kern w:val="0"/>
          <w:sz w:val="24"/>
          <w14:ligatures w14:val="none"/>
        </w:rPr>
        <w:t>Wilkins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D, M</w:t>
      </w:r>
      <w:r w:rsidRPr="00151AD2">
        <w:rPr>
          <w:rFonts w:ascii="Times New Roman" w:hAnsi="Times New Roman" w:cs="Times New Roman"/>
          <w:kern w:val="0"/>
          <w:sz w:val="24"/>
          <w14:ligatures w14:val="none"/>
        </w:rPr>
        <w:t>eindl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M. </w:t>
      </w:r>
      <w:r w:rsidRPr="00151AD2">
        <w:rPr>
          <w:rFonts w:ascii="Times New Roman" w:hAnsi="Times New Roman" w:cs="Times New Roman"/>
          <w:kern w:val="0"/>
          <w:sz w:val="24"/>
          <w14:ligatures w14:val="none"/>
        </w:rPr>
        <w:t xml:space="preserve">Can Child Protection Social Workers Forecast Future Actions, Events and Outcomes? a Case Study of Long-term Work with Five Families. Child Care in Practice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2. </w:t>
      </w:r>
      <w:r w:rsidRPr="00151AD2">
        <w:rPr>
          <w:rFonts w:ascii="Times New Roman" w:hAnsi="Times New Roman" w:cs="Times New Roman"/>
          <w:kern w:val="0"/>
          <w:sz w:val="24"/>
          <w14:ligatures w14:val="none"/>
        </w:rPr>
        <w:t>1-20. 10.1080/13575279.2022.2118674.</w:t>
      </w:r>
    </w:p>
    <w:p w14:paraId="453823B3" w14:textId="75FEA574" w:rsidR="00E60D87" w:rsidRDefault="00E60D87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E60D87">
        <w:rPr>
          <w:rFonts w:ascii="Times New Roman" w:hAnsi="Times New Roman" w:cs="Times New Roman"/>
          <w:kern w:val="0"/>
          <w:sz w:val="24"/>
          <w14:ligatures w14:val="none"/>
        </w:rPr>
        <w:t>Wilkins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D, </w:t>
      </w:r>
      <w:r w:rsidRPr="00E60D87">
        <w:rPr>
          <w:rFonts w:ascii="Times New Roman" w:hAnsi="Times New Roman" w:cs="Times New Roman"/>
          <w:kern w:val="0"/>
          <w:sz w:val="24"/>
          <w14:ligatures w14:val="none"/>
        </w:rPr>
        <w:t>Meindl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 M. </w:t>
      </w:r>
      <w:r w:rsidRPr="00E60D87">
        <w:rPr>
          <w:rFonts w:ascii="Times New Roman" w:hAnsi="Times New Roman" w:cs="Times New Roman"/>
          <w:kern w:val="0"/>
          <w:sz w:val="24"/>
          <w14:ligatures w14:val="none"/>
        </w:rPr>
        <w:t xml:space="preserve">Measuring the ratio of true-positive to false-positive judgements made by child and family social workers in England: A case vignette study. Child &amp; Family Social Work. </w:t>
      </w:r>
      <w:r>
        <w:rPr>
          <w:rFonts w:ascii="Times New Roman" w:hAnsi="Times New Roman" w:cs="Times New Roman"/>
          <w:kern w:val="0"/>
          <w:sz w:val="24"/>
          <w14:ligatures w14:val="none"/>
        </w:rPr>
        <w:t xml:space="preserve">2024. </w:t>
      </w:r>
      <w:r w:rsidRPr="00E60D87">
        <w:rPr>
          <w:rFonts w:ascii="Times New Roman" w:hAnsi="Times New Roman" w:cs="Times New Roman"/>
          <w:kern w:val="0"/>
          <w:sz w:val="24"/>
          <w14:ligatures w14:val="none"/>
        </w:rPr>
        <w:t>10.1111/cfs.13086.</w:t>
      </w:r>
    </w:p>
    <w:p w14:paraId="1FAC4597" w14:textId="66B9DBB7" w:rsidR="00D7692D" w:rsidRPr="00D7692D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Yates P. Siblings as better together: Social worker decision making in cases involving sibling sexual behaviour. British Journal of Social Work. </w:t>
      </w:r>
      <w:r w:rsidR="00D7692D">
        <w:rPr>
          <w:rFonts w:ascii="Times New Roman" w:hAnsi="Times New Roman" w:cs="Times New Roman"/>
          <w:kern w:val="0"/>
          <w:sz w:val="24"/>
          <w14:ligatures w14:val="none"/>
        </w:rPr>
        <w:t xml:space="preserve">2018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Vol.48(1), pp. 176-194.</w:t>
      </w:r>
      <w:r w:rsidR="00D7692D">
        <w:rPr>
          <w:rFonts w:ascii="Times New Roman" w:hAnsi="Times New Roman" w:cs="Times New Roman"/>
          <w:kern w:val="0"/>
          <w:sz w:val="24"/>
          <w14:ligatures w14:val="none"/>
        </w:rPr>
        <w:t xml:space="preserve"> </w:t>
      </w:r>
      <w:r w:rsidR="00D7692D" w:rsidRPr="00D7692D">
        <w:rPr>
          <w:rFonts w:ascii="Times New Roman" w:hAnsi="Times New Roman" w:cs="Times New Roman"/>
          <w:kern w:val="0"/>
          <w:sz w:val="24"/>
          <w14:ligatures w14:val="none"/>
        </w:rPr>
        <w:t>10.1093/</w:t>
      </w:r>
      <w:proofErr w:type="spellStart"/>
      <w:r w:rsidR="00D7692D" w:rsidRPr="00D7692D">
        <w:rPr>
          <w:rFonts w:ascii="Times New Roman" w:hAnsi="Times New Roman" w:cs="Times New Roman"/>
          <w:kern w:val="0"/>
          <w:sz w:val="24"/>
          <w14:ligatures w14:val="none"/>
        </w:rPr>
        <w:t>bjsw</w:t>
      </w:r>
      <w:proofErr w:type="spellEnd"/>
      <w:r w:rsidR="00D7692D" w:rsidRPr="00D7692D">
        <w:rPr>
          <w:rFonts w:ascii="Times New Roman" w:hAnsi="Times New Roman" w:cs="Times New Roman"/>
          <w:kern w:val="0"/>
          <w:sz w:val="24"/>
          <w14:ligatures w14:val="none"/>
        </w:rPr>
        <w:t>/bcx018.</w:t>
      </w:r>
    </w:p>
    <w:p w14:paraId="14BD45AC" w14:textId="1ABF0F4E" w:rsidR="00AE649B" w:rsidRPr="00AE649B" w:rsidRDefault="00AE649B" w:rsidP="00052ABE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14:ligatures w14:val="none"/>
        </w:rPr>
      </w:pP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Yates P</w:t>
      </w:r>
      <w:r w:rsidR="00D7692D">
        <w:rPr>
          <w:rFonts w:ascii="Times New Roman" w:hAnsi="Times New Roman" w:cs="Times New Roman"/>
          <w:kern w:val="0"/>
          <w:sz w:val="24"/>
          <w14:ligatures w14:val="none"/>
        </w:rPr>
        <w:t xml:space="preserve">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“It’s Just the Abuse that Needs to Stop”: Professional Framing of Sibling Relationships in a Grounded Theory Study of Social Worker Decision Making </w:t>
      </w:r>
      <w:r w:rsidR="00D7692D" w:rsidRPr="00AE649B">
        <w:rPr>
          <w:rFonts w:ascii="Times New Roman" w:hAnsi="Times New Roman" w:cs="Times New Roman"/>
          <w:kern w:val="0"/>
          <w:sz w:val="24"/>
          <w14:ligatures w14:val="none"/>
        </w:rPr>
        <w:t>Following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 xml:space="preserve"> Sibling Sexual </w:t>
      </w:r>
      <w:proofErr w:type="spellStart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Behavior</w:t>
      </w:r>
      <w:proofErr w:type="spellEnd"/>
      <w:r w:rsidRPr="00AE649B">
        <w:rPr>
          <w:rFonts w:ascii="Times New Roman" w:hAnsi="Times New Roman" w:cs="Times New Roman"/>
          <w:kern w:val="0"/>
          <w:sz w:val="24"/>
          <w14:ligatures w14:val="none"/>
        </w:rPr>
        <w:t>, Journal of Child Sexual Abuse</w:t>
      </w:r>
      <w:r w:rsidR="00D7692D">
        <w:rPr>
          <w:rFonts w:ascii="Times New Roman" w:hAnsi="Times New Roman" w:cs="Times New Roman"/>
          <w:kern w:val="0"/>
          <w:sz w:val="24"/>
          <w14:ligatures w14:val="none"/>
        </w:rPr>
        <w:t xml:space="preserve">. 2020. </w:t>
      </w:r>
      <w:r w:rsidRPr="00AE649B">
        <w:rPr>
          <w:rFonts w:ascii="Times New Roman" w:hAnsi="Times New Roman" w:cs="Times New Roman"/>
          <w:kern w:val="0"/>
          <w:sz w:val="24"/>
          <w14:ligatures w14:val="none"/>
        </w:rPr>
        <w:t>29:2, 222-245, DOI: 10.1080/10538712.2019.1692399</w:t>
      </w:r>
    </w:p>
    <w:p w14:paraId="3A80FE73" w14:textId="77777777" w:rsidR="007E79BE" w:rsidRDefault="007E79BE" w:rsidP="00052ABE"/>
    <w:sectPr w:rsidR="007E7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D364A"/>
    <w:multiLevelType w:val="hybridMultilevel"/>
    <w:tmpl w:val="88B041B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397F25"/>
    <w:multiLevelType w:val="hybridMultilevel"/>
    <w:tmpl w:val="FCEC8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111B4"/>
    <w:multiLevelType w:val="multilevel"/>
    <w:tmpl w:val="98903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8338836">
    <w:abstractNumId w:val="0"/>
  </w:num>
  <w:num w:numId="2" w16cid:durableId="1790976039">
    <w:abstractNumId w:val="1"/>
  </w:num>
  <w:num w:numId="3" w16cid:durableId="1507750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9B"/>
    <w:rsid w:val="00052ABE"/>
    <w:rsid w:val="0007682A"/>
    <w:rsid w:val="000D2E4B"/>
    <w:rsid w:val="001040BA"/>
    <w:rsid w:val="00151AD2"/>
    <w:rsid w:val="001A37C2"/>
    <w:rsid w:val="00292F30"/>
    <w:rsid w:val="0036207E"/>
    <w:rsid w:val="00380512"/>
    <w:rsid w:val="004C3268"/>
    <w:rsid w:val="004D6C92"/>
    <w:rsid w:val="00551613"/>
    <w:rsid w:val="005E57F3"/>
    <w:rsid w:val="00656ACB"/>
    <w:rsid w:val="006C0488"/>
    <w:rsid w:val="006D44C1"/>
    <w:rsid w:val="006E5402"/>
    <w:rsid w:val="00721FAF"/>
    <w:rsid w:val="007E79BE"/>
    <w:rsid w:val="00805DB4"/>
    <w:rsid w:val="008B6D8F"/>
    <w:rsid w:val="008E1FCD"/>
    <w:rsid w:val="008E3DD6"/>
    <w:rsid w:val="0090710A"/>
    <w:rsid w:val="009C5E63"/>
    <w:rsid w:val="009D335E"/>
    <w:rsid w:val="00A81367"/>
    <w:rsid w:val="00A86F63"/>
    <w:rsid w:val="00AE649B"/>
    <w:rsid w:val="00B7485C"/>
    <w:rsid w:val="00BE4FE2"/>
    <w:rsid w:val="00BF2C8E"/>
    <w:rsid w:val="00C20D76"/>
    <w:rsid w:val="00C875D4"/>
    <w:rsid w:val="00D7692D"/>
    <w:rsid w:val="00DB4E85"/>
    <w:rsid w:val="00E6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EFF8"/>
  <w15:chartTrackingRefBased/>
  <w15:docId w15:val="{4A92C462-FA54-4DCE-AC89-B3C4CC81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4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4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4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4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4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4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4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4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4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4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4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4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4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4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4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4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4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4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4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4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4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4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4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4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4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4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4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4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49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6A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6A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1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7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9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1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0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0020872810396256" TargetMode="External"/><Relationship Id="rId13" Type="http://schemas.openxmlformats.org/officeDocument/2006/relationships/hyperlink" Target="https://doi.org/10.1177/1468017316644694" TargetMode="External"/><Relationship Id="rId18" Type="http://schemas.openxmlformats.org/officeDocument/2006/relationships/hyperlink" Target="https://doi.org/10.1093/swr/26.1.9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80/2156857X.2020.1795705" TargetMode="External"/><Relationship Id="rId7" Type="http://schemas.openxmlformats.org/officeDocument/2006/relationships/hyperlink" Target="https://doi.org/10.1300/J079v14n03_06" TargetMode="External"/><Relationship Id="rId12" Type="http://schemas.openxmlformats.org/officeDocument/2006/relationships/hyperlink" Target="https://doi.org/10.1093/bjsw/bcs161" TargetMode="External"/><Relationship Id="rId17" Type="http://schemas.openxmlformats.org/officeDocument/2006/relationships/hyperlink" Target="https://doi.org/10.1016/j.childyouth.2004.05.00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3/oxfordjournals.bjsw.a011160" TargetMode="External"/><Relationship Id="rId20" Type="http://schemas.openxmlformats.org/officeDocument/2006/relationships/hyperlink" Target="https://doi.org/10.1016/j.chiabu.2015.01.0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300/J079v28n03_01" TargetMode="External"/><Relationship Id="rId11" Type="http://schemas.openxmlformats.org/officeDocument/2006/relationships/hyperlink" Target="https://doi.org/10.1093/bjsw/bcac116" TargetMode="External"/><Relationship Id="rId5" Type="http://schemas.openxmlformats.org/officeDocument/2006/relationships/hyperlink" Target="https://doi.org/10.1111/cfs.12428" TargetMode="External"/><Relationship Id="rId15" Type="http://schemas.openxmlformats.org/officeDocument/2006/relationships/hyperlink" Target="https://doi.org/10.1177/1468017320978917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108/JAP-07-2023-0021" TargetMode="External"/><Relationship Id="rId19" Type="http://schemas.openxmlformats.org/officeDocument/2006/relationships/hyperlink" Target="https://doi.org/10.1177/14733250166802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1473325016640062" TargetMode="External"/><Relationship Id="rId14" Type="http://schemas.openxmlformats.org/officeDocument/2006/relationships/hyperlink" Target="https://doi.org/10.1093/bjsw/bcr109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7</Pages>
  <Words>2534</Words>
  <Characters>1444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Lilly</dc:creator>
  <cp:keywords/>
  <dc:description/>
  <cp:lastModifiedBy>Angie Lilly</cp:lastModifiedBy>
  <cp:revision>5</cp:revision>
  <dcterms:created xsi:type="dcterms:W3CDTF">2025-01-15T20:42:00Z</dcterms:created>
  <dcterms:modified xsi:type="dcterms:W3CDTF">2025-02-11T18:33:00Z</dcterms:modified>
</cp:coreProperties>
</file>